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E6B76" w14:textId="77777777" w:rsidR="00BB1679" w:rsidRPr="002D7A57" w:rsidRDefault="00BB1679" w:rsidP="00C97A93">
      <w:pPr>
        <w:contextualSpacing/>
        <w:jc w:val="both"/>
        <w:rPr>
          <w:rFonts w:ascii="Arial" w:eastAsia="맑은 고딕" w:hAnsi="Arial" w:cs="Arial"/>
          <w:b/>
          <w:bCs/>
          <w:sz w:val="22"/>
          <w:szCs w:val="22"/>
        </w:rPr>
      </w:pPr>
      <w:r w:rsidRPr="002D7A57">
        <w:rPr>
          <w:rFonts w:ascii="Arial" w:eastAsia="맑은 고딕" w:hAnsi="Arial" w:cs="Arial"/>
          <w:b/>
          <w:bCs/>
          <w:sz w:val="22"/>
          <w:szCs w:val="22"/>
        </w:rPr>
        <w:t>Supplementary Information for</w:t>
      </w:r>
    </w:p>
    <w:p w14:paraId="7E9D6BE6" w14:textId="77777777" w:rsidR="00152AA6" w:rsidRPr="002D7A57" w:rsidRDefault="00152AA6" w:rsidP="00C97A93">
      <w:pPr>
        <w:rPr>
          <w:rFonts w:ascii="Arial" w:hAnsi="Arial" w:cs="Arial"/>
          <w:sz w:val="22"/>
          <w:szCs w:val="22"/>
        </w:rPr>
      </w:pPr>
    </w:p>
    <w:p w14:paraId="6147C53F" w14:textId="77777777" w:rsidR="001812F0" w:rsidRPr="002D7A57" w:rsidRDefault="001812F0" w:rsidP="001812F0">
      <w:pPr>
        <w:spacing w:line="360" w:lineRule="auto"/>
        <w:contextualSpacing/>
        <w:jc w:val="center"/>
        <w:rPr>
          <w:rFonts w:ascii="Arial" w:eastAsia="맑은 고딕" w:hAnsi="Arial" w:cs="Arial"/>
          <w:sz w:val="22"/>
          <w:szCs w:val="22"/>
        </w:rPr>
      </w:pPr>
      <w:r w:rsidRPr="002D7A57">
        <w:rPr>
          <w:rFonts w:ascii="Arial" w:eastAsia="맑은 고딕" w:hAnsi="Arial" w:cs="Arial"/>
          <w:sz w:val="22"/>
          <w:szCs w:val="22"/>
        </w:rPr>
        <w:t>CXCL11 reprograms M2-biased Macrophage Polarization to Alleviate Pulmonary Fibrosis in Mice</w:t>
      </w:r>
    </w:p>
    <w:p w14:paraId="1966ECBD" w14:textId="77777777" w:rsidR="001812F0" w:rsidRPr="002D7A57" w:rsidRDefault="001812F0" w:rsidP="001812F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1C94C2E3" w14:textId="20526108" w:rsidR="001812F0" w:rsidRPr="002D7A57" w:rsidRDefault="001812F0" w:rsidP="001812F0">
      <w:pPr>
        <w:spacing w:line="360" w:lineRule="auto"/>
        <w:contextualSpacing/>
        <w:jc w:val="center"/>
        <w:rPr>
          <w:rFonts w:ascii="Arial" w:eastAsiaTheme="majorHAnsi" w:hAnsi="Arial" w:cs="Arial"/>
          <w:sz w:val="22"/>
          <w:szCs w:val="22"/>
          <w:vertAlign w:val="superscript"/>
        </w:rPr>
      </w:pPr>
      <w:bookmarkStart w:id="0" w:name="_Hlk162253807"/>
      <w:r w:rsidRPr="002D7A57">
        <w:rPr>
          <w:rFonts w:ascii="Arial" w:eastAsiaTheme="majorHAnsi" w:hAnsi="Arial" w:cs="Arial"/>
          <w:sz w:val="22"/>
          <w:szCs w:val="22"/>
        </w:rPr>
        <w:t>Ji-Young Kim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Pr="002D7A57">
        <w:rPr>
          <w:rFonts w:ascii="Arial" w:eastAsiaTheme="majorHAnsi" w:hAnsi="Arial" w:cs="Arial"/>
          <w:sz w:val="22"/>
          <w:szCs w:val="22"/>
        </w:rPr>
        <w:t>, Dong-Wook Cho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Pr="002D7A57">
        <w:rPr>
          <w:rFonts w:ascii="Arial" w:eastAsiaTheme="majorHAnsi" w:hAnsi="Arial" w:cs="Arial"/>
          <w:sz w:val="22"/>
          <w:szCs w:val="22"/>
        </w:rPr>
        <w:t>, Jung-Y</w:t>
      </w:r>
      <w:r w:rsidR="00385660" w:rsidRPr="002D7A57">
        <w:rPr>
          <w:rFonts w:ascii="Arial" w:eastAsiaTheme="majorHAnsi" w:hAnsi="Arial" w:cs="Arial" w:hint="eastAsia"/>
          <w:sz w:val="22"/>
          <w:szCs w:val="22"/>
        </w:rPr>
        <w:t>u</w:t>
      </w:r>
      <w:r w:rsidRPr="002D7A57">
        <w:rPr>
          <w:rFonts w:ascii="Arial" w:eastAsiaTheme="majorHAnsi" w:hAnsi="Arial" w:cs="Arial"/>
          <w:sz w:val="22"/>
          <w:szCs w:val="22"/>
        </w:rPr>
        <w:t>n Choi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Pr="002D7A57">
        <w:rPr>
          <w:rFonts w:ascii="Arial" w:eastAsiaTheme="majorHAnsi" w:hAnsi="Arial" w:cs="Arial"/>
          <w:sz w:val="22"/>
          <w:szCs w:val="22"/>
        </w:rPr>
        <w:t>, Suji Jeong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Pr="002D7A57">
        <w:rPr>
          <w:rFonts w:ascii="Arial" w:eastAsiaTheme="majorHAnsi" w:hAnsi="Arial" w:cs="Arial"/>
          <w:sz w:val="22"/>
          <w:szCs w:val="22"/>
        </w:rPr>
        <w:t xml:space="preserve">, </w:t>
      </w:r>
      <w:r w:rsidR="00385660" w:rsidRPr="002D7A57">
        <w:rPr>
          <w:rFonts w:ascii="Arial" w:eastAsiaTheme="majorHAnsi" w:hAnsi="Arial" w:cs="Arial" w:hint="eastAsia"/>
          <w:sz w:val="22"/>
          <w:szCs w:val="22"/>
        </w:rPr>
        <w:t>Minje Kang</w:t>
      </w:r>
      <w:r w:rsidR="00385660"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="00385660" w:rsidRPr="002D7A57">
        <w:rPr>
          <w:rFonts w:ascii="Arial" w:eastAsiaTheme="majorHAnsi" w:hAnsi="Arial" w:cs="Arial" w:hint="eastAsia"/>
          <w:sz w:val="22"/>
          <w:szCs w:val="22"/>
        </w:rPr>
        <w:t xml:space="preserve">, </w:t>
      </w:r>
      <w:r w:rsidRPr="002D7A57">
        <w:rPr>
          <w:rFonts w:ascii="Arial" w:eastAsiaTheme="majorHAnsi" w:hAnsi="Arial" w:cs="Arial"/>
          <w:sz w:val="22"/>
          <w:szCs w:val="22"/>
        </w:rPr>
        <w:t>Woo Jin Kim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Pr="002D7A57">
        <w:rPr>
          <w:rFonts w:ascii="Arial" w:eastAsiaTheme="majorHAnsi" w:hAnsi="Arial" w:cs="Arial"/>
          <w:sz w:val="22"/>
          <w:szCs w:val="22"/>
        </w:rPr>
        <w:t>, In-Sun Hong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2</w:t>
      </w:r>
      <w:r w:rsidRPr="002D7A57">
        <w:rPr>
          <w:rFonts w:ascii="Arial" w:eastAsiaTheme="majorHAnsi" w:hAnsi="Arial" w:cs="Arial"/>
          <w:sz w:val="22"/>
          <w:szCs w:val="22"/>
        </w:rPr>
        <w:t>, Haengseok Song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3</w:t>
      </w:r>
      <w:r w:rsidRPr="002D7A57">
        <w:rPr>
          <w:rFonts w:ascii="Arial" w:eastAsiaTheme="majorHAnsi" w:hAnsi="Arial" w:cs="Arial"/>
          <w:sz w:val="22"/>
          <w:szCs w:val="22"/>
        </w:rPr>
        <w:t>, Heesoon Chang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4</w:t>
      </w:r>
      <w:r w:rsidRPr="002D7A57">
        <w:rPr>
          <w:rFonts w:ascii="Arial" w:eastAsiaTheme="majorHAnsi" w:hAnsi="Arial" w:cs="Arial"/>
          <w:sz w:val="22"/>
          <w:szCs w:val="22"/>
        </w:rPr>
        <w:t>, Se-Ran Yang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5</w:t>
      </w:r>
      <w:r w:rsidRPr="002D7A57">
        <w:rPr>
          <w:rFonts w:ascii="Arial" w:eastAsiaTheme="majorHAnsi" w:hAnsi="Arial" w:cs="Arial"/>
          <w:sz w:val="22"/>
          <w:szCs w:val="22"/>
        </w:rPr>
        <w:t>, Seung-Joon Lee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</w:t>
      </w:r>
      <w:r w:rsidRPr="002D7A57">
        <w:rPr>
          <w:rFonts w:ascii="Arial" w:eastAsiaTheme="majorHAnsi" w:hAnsi="Arial" w:cs="Arial"/>
          <w:sz w:val="22"/>
          <w:szCs w:val="22"/>
        </w:rPr>
        <w:t>, Mira Park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3,†</w:t>
      </w:r>
      <w:r w:rsidRPr="002D7A57">
        <w:rPr>
          <w:rFonts w:ascii="Arial" w:eastAsiaTheme="majorHAnsi" w:hAnsi="Arial" w:cs="Arial"/>
          <w:sz w:val="22"/>
          <w:szCs w:val="22"/>
        </w:rPr>
        <w:t>, Seok-Ho Hong</w:t>
      </w:r>
      <w:r w:rsidRPr="002D7A57">
        <w:rPr>
          <w:rFonts w:ascii="Arial" w:eastAsiaTheme="majorHAnsi" w:hAnsi="Arial" w:cs="Arial"/>
          <w:sz w:val="22"/>
          <w:szCs w:val="22"/>
          <w:vertAlign w:val="superscript"/>
        </w:rPr>
        <w:t>1,4,†</w:t>
      </w:r>
    </w:p>
    <w:p w14:paraId="12054919" w14:textId="77777777" w:rsidR="001812F0" w:rsidRPr="002D7A57" w:rsidRDefault="001812F0" w:rsidP="001812F0">
      <w:pPr>
        <w:spacing w:afterLines="1000" w:after="2400" w:line="360" w:lineRule="auto"/>
        <w:contextualSpacing/>
        <w:rPr>
          <w:rFonts w:ascii="Arial" w:eastAsiaTheme="minorHAnsi" w:hAnsi="Arial" w:cs="Arial"/>
          <w:color w:val="000000"/>
          <w:sz w:val="22"/>
          <w:szCs w:val="22"/>
        </w:rPr>
      </w:pPr>
    </w:p>
    <w:bookmarkEnd w:id="0"/>
    <w:p w14:paraId="6FD1F442" w14:textId="77777777" w:rsidR="001812F0" w:rsidRPr="002D7A57" w:rsidRDefault="001812F0" w:rsidP="001812F0">
      <w:pPr>
        <w:spacing w:line="360" w:lineRule="auto"/>
        <w:ind w:leftChars="11" w:left="136" w:hangingChars="50" w:hanging="110"/>
        <w:rPr>
          <w:rFonts w:ascii="Arial" w:hAnsi="Arial" w:cs="Arial"/>
          <w:sz w:val="22"/>
          <w:szCs w:val="22"/>
        </w:rPr>
      </w:pPr>
      <w:r w:rsidRPr="002D7A57">
        <w:rPr>
          <w:rFonts w:ascii="Arial" w:hAnsi="Arial" w:cs="Arial"/>
          <w:sz w:val="22"/>
          <w:szCs w:val="22"/>
          <w:vertAlign w:val="superscript"/>
        </w:rPr>
        <w:t>1</w:t>
      </w:r>
      <w:r w:rsidRPr="002D7A57">
        <w:rPr>
          <w:rFonts w:ascii="Arial" w:hAnsi="Arial" w:cs="Arial"/>
          <w:sz w:val="22"/>
          <w:szCs w:val="22"/>
        </w:rPr>
        <w:t>Department of Internal Medicine, School of Medicine, Kangwon National University, Chuncheon, Republic of Korea</w:t>
      </w:r>
    </w:p>
    <w:p w14:paraId="6494804F" w14:textId="77777777" w:rsidR="001812F0" w:rsidRPr="002D7A57" w:rsidRDefault="001812F0" w:rsidP="001812F0">
      <w:pPr>
        <w:pStyle w:val="Default"/>
        <w:spacing w:line="360" w:lineRule="auto"/>
        <w:ind w:left="110" w:hangingChars="50" w:hanging="110"/>
        <w:rPr>
          <w:rFonts w:ascii="Arial" w:hAnsi="Arial" w:cs="Arial"/>
          <w:sz w:val="22"/>
          <w:szCs w:val="22"/>
        </w:rPr>
      </w:pPr>
      <w:r w:rsidRPr="002D7A57">
        <w:rPr>
          <w:rFonts w:ascii="Arial" w:hAnsi="Arial" w:cs="Arial"/>
          <w:sz w:val="22"/>
          <w:szCs w:val="22"/>
          <w:vertAlign w:val="superscript"/>
        </w:rPr>
        <w:t>2</w:t>
      </w:r>
      <w:r w:rsidRPr="002D7A57">
        <w:rPr>
          <w:rFonts w:ascii="Arial" w:hAnsi="Arial" w:cs="Arial"/>
          <w:sz w:val="22"/>
          <w:szCs w:val="22"/>
        </w:rPr>
        <w:t>Department of Health Sciences and Technology, GAIHST, Gachon University, Incheon, Republic of Korea</w:t>
      </w:r>
    </w:p>
    <w:p w14:paraId="300B4C1D" w14:textId="77777777" w:rsidR="001812F0" w:rsidRPr="002D7A57" w:rsidRDefault="001812F0" w:rsidP="001812F0">
      <w:pPr>
        <w:spacing w:line="360" w:lineRule="auto"/>
        <w:ind w:left="110" w:hangingChars="50" w:hanging="110"/>
        <w:rPr>
          <w:rFonts w:ascii="Arial" w:hAnsi="Arial" w:cs="Arial"/>
          <w:sz w:val="22"/>
          <w:szCs w:val="22"/>
        </w:rPr>
      </w:pPr>
      <w:r w:rsidRPr="002D7A57">
        <w:rPr>
          <w:rFonts w:ascii="Arial" w:hAnsi="Arial" w:cs="Arial"/>
          <w:sz w:val="22"/>
          <w:szCs w:val="22"/>
          <w:vertAlign w:val="superscript"/>
        </w:rPr>
        <w:t>3</w:t>
      </w:r>
      <w:r w:rsidRPr="002D7A57">
        <w:rPr>
          <w:rFonts w:ascii="Arial" w:hAnsi="Arial" w:cs="Arial"/>
          <w:sz w:val="22"/>
          <w:szCs w:val="22"/>
        </w:rPr>
        <w:t>Department of Biomedical Science, CHA University, Seongnam, Gyeonggi, Republic of Korea</w:t>
      </w:r>
    </w:p>
    <w:p w14:paraId="3C73C037" w14:textId="77777777" w:rsidR="001812F0" w:rsidRPr="002D7A57" w:rsidRDefault="001812F0" w:rsidP="001812F0">
      <w:pPr>
        <w:spacing w:afterLines="1000" w:after="2400" w:line="360" w:lineRule="auto"/>
        <w:contextualSpacing/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r w:rsidRPr="002D7A57">
        <w:rPr>
          <w:rFonts w:ascii="Arial" w:eastAsiaTheme="minorHAnsi" w:hAnsi="Arial" w:cs="Arial"/>
          <w:color w:val="000000"/>
          <w:sz w:val="22"/>
          <w:szCs w:val="22"/>
          <w:vertAlign w:val="superscript"/>
        </w:rPr>
        <w:t>4</w:t>
      </w:r>
      <w:r w:rsidRPr="002D7A57">
        <w:rPr>
          <w:rFonts w:ascii="Arial" w:eastAsia="굴림" w:hAnsi="Arial" w:cs="Arial"/>
          <w:color w:val="000000"/>
          <w:sz w:val="22"/>
          <w:szCs w:val="22"/>
        </w:rPr>
        <w:t>KW-Bio Co., Ltd, </w:t>
      </w:r>
      <w:r w:rsidRPr="002D7A57">
        <w:rPr>
          <w:rFonts w:ascii="Arial" w:eastAsia="굴림" w:hAnsi="Arial" w:cs="Arial"/>
          <w:color w:val="212121"/>
          <w:sz w:val="22"/>
          <w:szCs w:val="22"/>
          <w:shd w:val="clear" w:color="auto" w:fill="FFFFFF"/>
        </w:rPr>
        <w:t xml:space="preserve">Chuncheon, </w:t>
      </w:r>
      <w:r w:rsidRPr="002D7A57">
        <w:rPr>
          <w:rFonts w:ascii="Arial" w:hAnsi="Arial" w:cs="Arial"/>
          <w:color w:val="333333"/>
          <w:sz w:val="22"/>
          <w:szCs w:val="22"/>
          <w:shd w:val="clear" w:color="auto" w:fill="FFFFFF"/>
        </w:rPr>
        <w:t>Republic of Korea</w:t>
      </w:r>
    </w:p>
    <w:p w14:paraId="3FA1C2FD" w14:textId="77777777" w:rsidR="001812F0" w:rsidRPr="002D7A57" w:rsidRDefault="001812F0" w:rsidP="001812F0">
      <w:pPr>
        <w:spacing w:afterLines="1000" w:after="2400" w:line="360" w:lineRule="auto"/>
        <w:ind w:left="128" w:hangingChars="58" w:hanging="128"/>
        <w:contextualSpacing/>
        <w:rPr>
          <w:rFonts w:ascii="Arial" w:eastAsia="굴림" w:hAnsi="Arial" w:cs="Arial"/>
          <w:color w:val="212121"/>
          <w:sz w:val="22"/>
          <w:szCs w:val="22"/>
          <w:shd w:val="clear" w:color="auto" w:fill="FFFFFF"/>
        </w:rPr>
      </w:pPr>
      <w:r w:rsidRPr="002D7A57">
        <w:rPr>
          <w:rFonts w:ascii="Arial" w:eastAsiaTheme="minorHAnsi" w:hAnsi="Arial" w:cs="Arial"/>
          <w:color w:val="000000"/>
          <w:sz w:val="22"/>
          <w:szCs w:val="22"/>
          <w:vertAlign w:val="superscript"/>
        </w:rPr>
        <w:t>5</w:t>
      </w:r>
      <w:r w:rsidRPr="002D7A57">
        <w:rPr>
          <w:rFonts w:ascii="Arial" w:hAnsi="Arial" w:cs="Arial"/>
          <w:sz w:val="22"/>
          <w:szCs w:val="22"/>
        </w:rPr>
        <w:t>Department of Thoracic and Cardiovascular Surgery, School of Medicine, Kangwon National University, Chuncheon, Republic of Korea</w:t>
      </w:r>
    </w:p>
    <w:p w14:paraId="03AD37D5" w14:textId="77777777" w:rsidR="00BB1679" w:rsidRPr="002D7A57" w:rsidRDefault="00BB1679">
      <w:pPr>
        <w:rPr>
          <w:rFonts w:ascii="Arial" w:hAnsi="Arial" w:cs="Arial"/>
          <w:sz w:val="22"/>
          <w:szCs w:val="22"/>
        </w:rPr>
      </w:pPr>
    </w:p>
    <w:p w14:paraId="27439A62" w14:textId="77777777" w:rsidR="00BB1679" w:rsidRPr="002D7A57" w:rsidRDefault="00BB1679" w:rsidP="00C97A93">
      <w:pPr>
        <w:rPr>
          <w:rFonts w:ascii="Arial" w:hAnsi="Arial" w:cs="Arial"/>
          <w:sz w:val="22"/>
          <w:szCs w:val="22"/>
        </w:rPr>
      </w:pPr>
    </w:p>
    <w:p w14:paraId="67865753" w14:textId="77777777" w:rsidR="00BD518D" w:rsidRPr="002D7A57" w:rsidRDefault="00BD518D" w:rsidP="00C97A93">
      <w:pPr>
        <w:rPr>
          <w:rFonts w:ascii="Arial" w:hAnsi="Arial" w:cs="Arial"/>
          <w:sz w:val="22"/>
          <w:szCs w:val="22"/>
        </w:rPr>
      </w:pPr>
    </w:p>
    <w:p w14:paraId="27D0EE0F" w14:textId="77777777" w:rsidR="00BD518D" w:rsidRPr="002D7A57" w:rsidRDefault="00BD518D" w:rsidP="00C97A93">
      <w:pPr>
        <w:rPr>
          <w:rFonts w:ascii="Arial" w:hAnsi="Arial" w:cs="Arial"/>
          <w:sz w:val="22"/>
          <w:szCs w:val="22"/>
        </w:rPr>
      </w:pPr>
    </w:p>
    <w:p w14:paraId="1549864D" w14:textId="77777777" w:rsidR="00BB1679" w:rsidRPr="002D7A57" w:rsidRDefault="00BB1679" w:rsidP="00C97A93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2D7A57">
        <w:rPr>
          <w:rFonts w:ascii="Arial" w:hAnsi="Arial" w:cs="Arial"/>
          <w:b/>
          <w:color w:val="000000" w:themeColor="text1"/>
          <w:sz w:val="22"/>
          <w:szCs w:val="22"/>
        </w:rPr>
        <w:t>This Supplementary Material includes</w:t>
      </w:r>
      <w:r w:rsidRPr="002D7A57">
        <w:rPr>
          <w:rFonts w:ascii="Arial" w:hAnsi="Arial" w:cs="Arial"/>
          <w:color w:val="000000" w:themeColor="text1"/>
          <w:sz w:val="22"/>
          <w:szCs w:val="22"/>
        </w:rPr>
        <w:t>:</w:t>
      </w:r>
    </w:p>
    <w:p w14:paraId="40B1EB13" w14:textId="77777777" w:rsidR="00BB1679" w:rsidRPr="002D7A57" w:rsidRDefault="00BB1679" w:rsidP="00C97A93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4940D1A" w14:textId="77777777" w:rsidR="00103987" w:rsidRPr="002D7A57" w:rsidRDefault="00BB1679" w:rsidP="0010398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D7A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Pr="002D7A5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03987" w:rsidRPr="002D7A57">
        <w:rPr>
          <w:rFonts w:ascii="Arial" w:hAnsi="Arial" w:cs="Arial"/>
          <w:color w:val="000000" w:themeColor="text1"/>
          <w:sz w:val="22"/>
          <w:szCs w:val="22"/>
        </w:rPr>
        <w:t xml:space="preserve">List of </w:t>
      </w:r>
      <w:r w:rsidR="00103987" w:rsidRPr="002D7A57">
        <w:rPr>
          <w:rFonts w:ascii="Arial" w:hAnsi="Arial" w:cs="Arial"/>
          <w:bCs/>
          <w:color w:val="1F1F1F"/>
          <w:sz w:val="22"/>
          <w:szCs w:val="22"/>
        </w:rPr>
        <w:t>antibodies for flow cytometry and IHC</w:t>
      </w:r>
    </w:p>
    <w:p w14:paraId="3EC73FB7" w14:textId="77777777" w:rsidR="00BD518D" w:rsidRPr="002D7A57" w:rsidRDefault="00BD518D" w:rsidP="00C97A93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CE41BD4" w14:textId="77777777" w:rsidR="00103987" w:rsidRPr="002D7A57" w:rsidRDefault="00583966" w:rsidP="00103987">
      <w:pPr>
        <w:contextualSpacing/>
        <w:jc w:val="both"/>
        <w:rPr>
          <w:rFonts w:ascii="Arial" w:hAnsi="Arial" w:cs="Arial"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2</w:t>
      </w:r>
      <w:r w:rsidRPr="002D7A5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03987" w:rsidRPr="002D7A57">
        <w:rPr>
          <w:rFonts w:ascii="Arial" w:hAnsi="Arial" w:cs="Arial"/>
          <w:color w:val="000000" w:themeColor="text1"/>
          <w:sz w:val="22"/>
          <w:szCs w:val="22"/>
        </w:rPr>
        <w:t xml:space="preserve">List of </w:t>
      </w:r>
      <w:r w:rsidR="00103987" w:rsidRPr="002D7A57">
        <w:rPr>
          <w:rFonts w:ascii="Arial" w:hAnsi="Arial" w:cs="Arial"/>
          <w:bCs/>
          <w:color w:val="1F1F1F"/>
          <w:sz w:val="22"/>
          <w:szCs w:val="22"/>
        </w:rPr>
        <w:t>antibodies for Western blotting</w:t>
      </w:r>
    </w:p>
    <w:p w14:paraId="560C97BD" w14:textId="77777777" w:rsidR="00BD518D" w:rsidRPr="002D7A57" w:rsidRDefault="00BD518D" w:rsidP="00960C5E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EF6E02" w14:textId="1D63A9F7" w:rsidR="00C750FD" w:rsidRPr="002D7A57" w:rsidRDefault="00583966" w:rsidP="0098298E">
      <w:pPr>
        <w:contextualSpacing/>
        <w:jc w:val="both"/>
        <w:rPr>
          <w:rFonts w:ascii="Arial" w:eastAsiaTheme="majorHAnsi" w:hAnsi="Arial" w:cs="Arial"/>
          <w:sz w:val="22"/>
          <w:szCs w:val="22"/>
        </w:rPr>
      </w:pPr>
      <w:r w:rsidRPr="002D7A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</w:t>
      </w:r>
      <w:r w:rsidR="00BB1679" w:rsidRPr="002D7A5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E3102" w:rsidRPr="002D7A57">
        <w:rPr>
          <w:rFonts w:ascii="Arial" w:hAnsi="Arial" w:cs="Arial"/>
          <w:bCs/>
          <w:color w:val="1F1F1F"/>
          <w:sz w:val="22"/>
          <w:szCs w:val="22"/>
        </w:rPr>
        <w:t>Primer sequences for RT-PCR and real-time RT-PCR</w:t>
      </w:r>
    </w:p>
    <w:p w14:paraId="66CC62EB" w14:textId="77777777" w:rsidR="0098298E" w:rsidRPr="002D7A57" w:rsidRDefault="0098298E" w:rsidP="0098298E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0616F65" w14:textId="5C51FB72" w:rsidR="00385660" w:rsidRPr="002D7A57" w:rsidRDefault="00385660" w:rsidP="0098298E">
      <w:pPr>
        <w:contextualSpacing/>
        <w:jc w:val="both"/>
        <w:rPr>
          <w:rFonts w:ascii="Arial" w:hAnsi="Arial" w:cs="Arial"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</w:t>
      </w:r>
      <w:r w:rsidRPr="002D7A57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 xml:space="preserve"> </w:t>
      </w:r>
      <w:r w:rsidR="004E53D9" w:rsidRPr="002D7A57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1</w:t>
      </w:r>
      <w:r w:rsidRPr="002D7A5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2D7A57">
        <w:rPr>
          <w:rFonts w:ascii="Arial" w:hAnsi="Arial" w:cs="Arial"/>
          <w:bCs/>
          <w:color w:val="1F1F1F"/>
          <w:sz w:val="22"/>
          <w:szCs w:val="22"/>
        </w:rPr>
        <w:t>RT-PCR on lung tissue from mice</w:t>
      </w:r>
    </w:p>
    <w:p w14:paraId="1F6C1FB9" w14:textId="77777777" w:rsidR="0098298E" w:rsidRPr="002D7A57" w:rsidRDefault="0098298E" w:rsidP="0098298E">
      <w:pPr>
        <w:contextualSpacing/>
        <w:jc w:val="both"/>
        <w:rPr>
          <w:rFonts w:ascii="Arial" w:eastAsiaTheme="majorHAnsi" w:hAnsi="Arial" w:cs="Arial"/>
          <w:sz w:val="22"/>
          <w:szCs w:val="22"/>
        </w:rPr>
      </w:pPr>
    </w:p>
    <w:p w14:paraId="115C032B" w14:textId="77777777" w:rsidR="00F77088" w:rsidRPr="002D7A57" w:rsidRDefault="00F77088">
      <w:pPr>
        <w:spacing w:after="160" w:line="259" w:lineRule="auto"/>
        <w:jc w:val="both"/>
        <w:rPr>
          <w:rFonts w:ascii="Arial" w:eastAsiaTheme="majorHAnsi" w:hAnsi="Arial" w:cs="Arial"/>
          <w:sz w:val="22"/>
          <w:szCs w:val="22"/>
        </w:rPr>
      </w:pPr>
      <w:r w:rsidRPr="002D7A57">
        <w:rPr>
          <w:rFonts w:ascii="Arial" w:eastAsiaTheme="majorHAnsi" w:hAnsi="Arial" w:cs="Arial"/>
          <w:sz w:val="22"/>
          <w:szCs w:val="22"/>
        </w:rPr>
        <w:br w:type="page"/>
      </w:r>
    </w:p>
    <w:p w14:paraId="11F24431" w14:textId="77777777" w:rsidR="00A01905" w:rsidRPr="002D7A57" w:rsidRDefault="001A7824" w:rsidP="000553BC">
      <w:pPr>
        <w:spacing w:line="360" w:lineRule="auto"/>
        <w:rPr>
          <w:rFonts w:ascii="Arial" w:hAnsi="Arial" w:cs="Arial"/>
          <w:b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1F1F1F"/>
          <w:sz w:val="22"/>
          <w:szCs w:val="22"/>
        </w:rPr>
        <w:lastRenderedPageBreak/>
        <w:t xml:space="preserve">Supplementary </w:t>
      </w:r>
      <w:r w:rsidR="00A01905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Table </w:t>
      </w:r>
      <w:r w:rsidR="00491D2B" w:rsidRPr="002D7A57">
        <w:rPr>
          <w:rFonts w:ascii="Arial" w:hAnsi="Arial" w:cs="Arial"/>
          <w:b/>
          <w:bCs/>
          <w:color w:val="1F1F1F"/>
          <w:sz w:val="22"/>
          <w:szCs w:val="22"/>
        </w:rPr>
        <w:t>1</w:t>
      </w:r>
      <w:r w:rsidR="00584F36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. </w:t>
      </w:r>
      <w:r w:rsidR="00F77088" w:rsidRPr="002D7A57">
        <w:rPr>
          <w:rFonts w:ascii="Arial" w:hAnsi="Arial" w:cs="Arial"/>
          <w:b/>
          <w:bCs/>
          <w:color w:val="1F1F1F"/>
          <w:sz w:val="22"/>
          <w:szCs w:val="22"/>
        </w:rPr>
        <w:t>List of a</w:t>
      </w:r>
      <w:r w:rsidR="00584F36" w:rsidRPr="002D7A57">
        <w:rPr>
          <w:rFonts w:ascii="Arial" w:hAnsi="Arial" w:cs="Arial"/>
          <w:b/>
          <w:bCs/>
          <w:color w:val="1F1F1F"/>
          <w:sz w:val="22"/>
          <w:szCs w:val="22"/>
        </w:rPr>
        <w:t>ntibod</w:t>
      </w:r>
      <w:r w:rsidR="0008033F" w:rsidRPr="002D7A57">
        <w:rPr>
          <w:rFonts w:ascii="Arial" w:hAnsi="Arial" w:cs="Arial"/>
          <w:b/>
          <w:bCs/>
          <w:color w:val="1F1F1F"/>
          <w:sz w:val="22"/>
          <w:szCs w:val="22"/>
        </w:rPr>
        <w:t>ies</w:t>
      </w:r>
      <w:r w:rsidR="00F77088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 </w:t>
      </w:r>
      <w:r w:rsidR="00584F36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for </w:t>
      </w:r>
      <w:r w:rsidR="00960C5E" w:rsidRPr="002D7A57">
        <w:rPr>
          <w:rFonts w:ascii="Arial" w:hAnsi="Arial" w:cs="Arial"/>
          <w:b/>
          <w:bCs/>
          <w:color w:val="1F1F1F"/>
          <w:sz w:val="22"/>
          <w:szCs w:val="22"/>
        </w:rPr>
        <w:t>f</w:t>
      </w:r>
      <w:r w:rsidR="00584F36" w:rsidRPr="002D7A57">
        <w:rPr>
          <w:rFonts w:ascii="Arial" w:hAnsi="Arial" w:cs="Arial"/>
          <w:b/>
          <w:bCs/>
          <w:color w:val="1F1F1F"/>
          <w:sz w:val="22"/>
          <w:szCs w:val="22"/>
        </w:rPr>
        <w:t>low cytometry</w:t>
      </w:r>
      <w:r w:rsidR="00A01905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 and IHC</w:t>
      </w:r>
    </w:p>
    <w:tbl>
      <w:tblPr>
        <w:tblpPr w:leftFromText="142" w:rightFromText="142"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0"/>
        <w:gridCol w:w="972"/>
        <w:gridCol w:w="3508"/>
        <w:gridCol w:w="1633"/>
        <w:gridCol w:w="1633"/>
      </w:tblGrid>
      <w:tr w:rsidR="00A01905" w:rsidRPr="002D7A57" w14:paraId="4F0D4785" w14:textId="77777777" w:rsidTr="00491D2B">
        <w:trPr>
          <w:trHeight w:val="312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ECECA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Antibody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FDDB2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한양신명조" w:hAnsi="Arial" w:cs="Arial"/>
                <w:spacing w:val="-20"/>
                <w:sz w:val="20"/>
                <w:szCs w:val="20"/>
              </w:rPr>
            </w:pPr>
            <w:r w:rsidRPr="002D7A57">
              <w:rPr>
                <w:rFonts w:ascii="Arial" w:eastAsia="한양신명조" w:hAnsi="Arial" w:cs="Arial"/>
                <w:spacing w:val="-20"/>
                <w:sz w:val="20"/>
                <w:szCs w:val="20"/>
              </w:rPr>
              <w:t>Hos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8C5FE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Supplier (Cat. No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C049F5" w14:textId="77777777" w:rsidR="00A01905" w:rsidRPr="002D7A57" w:rsidRDefault="00A01905" w:rsidP="00491D2B">
            <w:pPr>
              <w:jc w:val="both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Dilution factor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22E0C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Use for</w:t>
            </w:r>
          </w:p>
        </w:tc>
      </w:tr>
      <w:tr w:rsidR="00A01905" w:rsidRPr="002D7A57" w14:paraId="172A4E99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D85E5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66E18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52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A68A2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BD Biosciences (559864)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CCE77E" w14:textId="77777777" w:rsidR="00A01905" w:rsidRPr="002D7A57" w:rsidRDefault="00A01905" w:rsidP="00A01905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9A20A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low cytometry</w:t>
            </w:r>
          </w:p>
        </w:tc>
      </w:tr>
      <w:tr w:rsidR="00A01905" w:rsidRPr="002D7A57" w14:paraId="366519B3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60BE3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2E82B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52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19841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BD Biosciences (557396)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DADF43" w14:textId="77777777" w:rsidR="00A01905" w:rsidRPr="002D7A57" w:rsidRDefault="00A01905" w:rsidP="00A01905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3EBAC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low cytometry</w:t>
            </w:r>
          </w:p>
        </w:tc>
      </w:tr>
      <w:tr w:rsidR="00A01905" w:rsidRPr="002D7A57" w14:paraId="11CA9DB9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7B74D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4/8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FE58E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65799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BD Biosciences (565410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B4859" w14:textId="77777777" w:rsidR="00A01905" w:rsidRPr="002D7A57" w:rsidRDefault="00A01905" w:rsidP="00A01905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347EA" w14:textId="77777777" w:rsidR="00A01905" w:rsidRPr="002D7A57" w:rsidRDefault="00A01905" w:rsidP="00383900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low cytometry</w:t>
            </w:r>
          </w:p>
        </w:tc>
      </w:tr>
      <w:tr w:rsidR="00725943" w:rsidRPr="002D7A57" w14:paraId="5EA490F8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50375" w14:textId="79C37BED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CD8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257EC" w14:textId="5B763DF0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Hamster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3F052" w14:textId="6233105A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BD Biosciences (560016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74FBC" w14:textId="5C0749AD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1:2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A9FE3" w14:textId="1EA24ACA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Flow cytometry</w:t>
            </w:r>
          </w:p>
        </w:tc>
      </w:tr>
      <w:tr w:rsidR="00725943" w:rsidRPr="002D7A57" w14:paraId="5F0119DD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7EEE7" w14:textId="531BF229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CD20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4DF4B" w14:textId="7225F35F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Ra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7361D" w14:textId="34F6739B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Biolegend (141704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39F4C" w14:textId="6DBDD0F4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1:2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2F942" w14:textId="26062411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Flow cytometry</w:t>
            </w:r>
          </w:p>
        </w:tc>
      </w:tr>
      <w:tr w:rsidR="00725943" w:rsidRPr="002D7A57" w14:paraId="32054893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18126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45876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26F8B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 xml:space="preserve">Novus (NB300-605)   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E2F0A" w14:textId="77777777" w:rsidR="00725943" w:rsidRPr="002D7A57" w:rsidRDefault="00725943" w:rsidP="00725943">
            <w:pPr>
              <w:ind w:leftChars="-45" w:left="-108" w:firstLineChars="350" w:firstLine="700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F8319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  <w:tr w:rsidR="00725943" w:rsidRPr="002D7A57" w14:paraId="688B691B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DF7DC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A7F34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E9DEC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64693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D2AC5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8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E9EB6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  <w:tr w:rsidR="00725943" w:rsidRPr="002D7A57" w14:paraId="785E31B4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C2B77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ollagen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C5B55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8A352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21286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E59A7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245D7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  <w:tr w:rsidR="00725943" w:rsidRPr="002D7A57" w14:paraId="28E3AED9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5B61C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8236C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39224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124964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A59DA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5E233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  <w:tr w:rsidR="00725943" w:rsidRPr="002D7A57" w14:paraId="630077C3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77906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BrdU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AABE1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0A244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6326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DE823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F73F6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  <w:tr w:rsidR="00725943" w:rsidRPr="002D7A57" w14:paraId="31FADE24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F540D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4/8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832E5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52933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Bio-rad(MCA497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A513C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B3E1E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  <w:tr w:rsidR="00725943" w:rsidRPr="002D7A57" w14:paraId="12A6C27A" w14:textId="77777777" w:rsidTr="00A01905">
        <w:trPr>
          <w:trHeight w:val="63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8CB5F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P-C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EA925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BBBAC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40879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B8570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8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AC5E4" w14:textId="77777777" w:rsidR="00725943" w:rsidRPr="002D7A57" w:rsidRDefault="00725943" w:rsidP="00725943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HC</w:t>
            </w:r>
          </w:p>
        </w:tc>
      </w:tr>
    </w:tbl>
    <w:p w14:paraId="227F8588" w14:textId="77777777" w:rsidR="00491D2B" w:rsidRPr="002D7A57" w:rsidRDefault="00491D2B" w:rsidP="00491D2B">
      <w:pPr>
        <w:spacing w:line="360" w:lineRule="auto"/>
        <w:rPr>
          <w:rFonts w:ascii="Arial" w:hAnsi="Arial" w:cs="Arial"/>
          <w:b/>
          <w:bCs/>
          <w:color w:val="1F1F1F"/>
          <w:sz w:val="20"/>
          <w:szCs w:val="20"/>
        </w:rPr>
      </w:pPr>
    </w:p>
    <w:p w14:paraId="113289A0" w14:textId="77777777" w:rsidR="00EC37EE" w:rsidRPr="002D7A57" w:rsidRDefault="00EC37EE">
      <w:pPr>
        <w:spacing w:after="160" w:line="259" w:lineRule="auto"/>
        <w:jc w:val="both"/>
        <w:rPr>
          <w:rFonts w:ascii="Arial" w:hAnsi="Arial" w:cs="Arial"/>
          <w:b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1F1F1F"/>
          <w:sz w:val="22"/>
          <w:szCs w:val="22"/>
        </w:rPr>
        <w:br w:type="page"/>
      </w:r>
    </w:p>
    <w:p w14:paraId="5AD68315" w14:textId="77777777" w:rsidR="00EC37EE" w:rsidRPr="002D7A57" w:rsidRDefault="001A7824" w:rsidP="00EC37EE">
      <w:pPr>
        <w:spacing w:line="360" w:lineRule="auto"/>
        <w:rPr>
          <w:rFonts w:ascii="Arial" w:hAnsi="Arial" w:cs="Arial"/>
          <w:b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1F1F1F"/>
          <w:sz w:val="22"/>
          <w:szCs w:val="22"/>
        </w:rPr>
        <w:lastRenderedPageBreak/>
        <w:t xml:space="preserve">Supplementary </w:t>
      </w:r>
      <w:r w:rsidR="00EC37EE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Table </w:t>
      </w:r>
      <w:r w:rsidRPr="002D7A57">
        <w:rPr>
          <w:rFonts w:ascii="Arial" w:hAnsi="Arial" w:cs="Arial"/>
          <w:b/>
          <w:bCs/>
          <w:color w:val="1F1F1F"/>
          <w:sz w:val="22"/>
          <w:szCs w:val="22"/>
        </w:rPr>
        <w:t>2</w:t>
      </w:r>
      <w:r w:rsidR="00EC37EE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. </w:t>
      </w:r>
      <w:r w:rsidR="00F77088" w:rsidRPr="002D7A57">
        <w:rPr>
          <w:rFonts w:ascii="Arial" w:hAnsi="Arial" w:cs="Arial"/>
          <w:b/>
          <w:bCs/>
          <w:color w:val="1F1F1F"/>
          <w:sz w:val="22"/>
          <w:szCs w:val="22"/>
        </w:rPr>
        <w:t>List of antibod</w:t>
      </w:r>
      <w:r w:rsidR="0008033F" w:rsidRPr="002D7A57">
        <w:rPr>
          <w:rFonts w:ascii="Arial" w:hAnsi="Arial" w:cs="Arial"/>
          <w:b/>
          <w:bCs/>
          <w:color w:val="1F1F1F"/>
          <w:sz w:val="22"/>
          <w:szCs w:val="22"/>
        </w:rPr>
        <w:t>ies</w:t>
      </w:r>
      <w:r w:rsidR="00F77088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 </w:t>
      </w:r>
      <w:r w:rsidR="00EC37EE"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for Western blotting </w:t>
      </w:r>
    </w:p>
    <w:tbl>
      <w:tblPr>
        <w:tblpPr w:leftFromText="142" w:rightFromText="142"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818"/>
        <w:gridCol w:w="3616"/>
        <w:gridCol w:w="1742"/>
        <w:gridCol w:w="1737"/>
      </w:tblGrid>
      <w:tr w:rsidR="00EC37EE" w:rsidRPr="002D7A57" w14:paraId="5304CB78" w14:textId="77777777" w:rsidTr="00AB1D4D">
        <w:trPr>
          <w:trHeight w:val="312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FB32A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Antibody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939BC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한양신명조" w:hAnsi="Arial" w:cs="Arial"/>
                <w:spacing w:val="-20"/>
                <w:sz w:val="20"/>
                <w:szCs w:val="20"/>
              </w:rPr>
            </w:pPr>
            <w:r w:rsidRPr="002D7A57">
              <w:rPr>
                <w:rFonts w:ascii="Arial" w:eastAsia="한양신명조" w:hAnsi="Arial" w:cs="Arial"/>
                <w:spacing w:val="-20"/>
                <w:sz w:val="20"/>
                <w:szCs w:val="20"/>
              </w:rPr>
              <w:t>Host</w:t>
            </w:r>
          </w:p>
        </w:tc>
        <w:tc>
          <w:tcPr>
            <w:tcW w:w="20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8B54B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Supplier (Cat. No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FFC979" w14:textId="77777777" w:rsidR="00EC37EE" w:rsidRPr="002D7A57" w:rsidRDefault="00EC37EE" w:rsidP="00853777">
            <w:pPr>
              <w:jc w:val="both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Dilution factor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10EE3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sz w:val="20"/>
                <w:szCs w:val="20"/>
              </w:rPr>
              <w:t>Use for</w:t>
            </w:r>
          </w:p>
        </w:tc>
      </w:tr>
      <w:tr w:rsidR="00EC37EE" w:rsidRPr="002D7A57" w14:paraId="5B272FAF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E8C7D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p-AKT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085B5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6329D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ell signaling (#9271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00A446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AF935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EC37EE" w:rsidRPr="002D7A57" w14:paraId="187368D7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D26B7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301A9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39FA9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ell signaling (#9272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910C7A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8AEB6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EC37EE" w:rsidRPr="002D7A57" w14:paraId="51A683F7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9C917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p-p65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427B0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3447B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89299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70FB5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25152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EC37EE" w:rsidRPr="002D7A57" w14:paraId="298C1DDE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17803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p65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610C3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DE47B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16502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F2FBC7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1EADE" w14:textId="77777777" w:rsidR="00EC37EE" w:rsidRPr="002D7A57" w:rsidRDefault="00EC37EE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449B1F74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2919B" w14:textId="287DB612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p-ERK1/2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8DDD9" w14:textId="2211231F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38F18" w14:textId="07AC0D82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ell signaling (#9101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F56D94" w14:textId="7A5901B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982CA" w14:textId="64842FF1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1CE1C19E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27518" w14:textId="547B8AF5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ERK1/2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2C5EC" w14:textId="5647C776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FF561" w14:textId="330334EF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ell signaling (#9102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4573D0" w14:textId="6C793B9C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8C9C8" w14:textId="0986EE3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4248168C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D9A93" w14:textId="20618DF4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FBA84" w14:textId="7527F6CF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32DE0" w14:textId="05F684DC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15191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53AEA3" w14:textId="6E756270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F68E7" w14:textId="5E4F2360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21E40D3E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5CE47" w14:textId="167293B2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75655" w14:textId="36E8418C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7BADF" w14:textId="10A341CC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Novus (NB300-605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8B523" w14:textId="7AF9D509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9B510" w14:textId="782BD15C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6BFFE2A7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CC29D" w14:textId="0DD7A791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2D8A0" w14:textId="403DE21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D58EE" w14:textId="00D95C4C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124917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95E07" w14:textId="4D65597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91BE5" w14:textId="6BFA9FA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61A5455B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6FEED" w14:textId="72E2AF16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EB76A" w14:textId="785FD666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F5E3C" w14:textId="12BE5FC4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64693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6F0009" w14:textId="5C6F291D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123C0" w14:textId="3D3242EE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47218977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28E46" w14:textId="1415C66F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8E195" w14:textId="6181439A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2D5E9" w14:textId="4685C2C0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ell signaling (#2118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5421C" w14:textId="06464E92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5E651" w14:textId="20EA2AAF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62EF2E75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3847A" w14:textId="5381FABD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E2BE3" w14:textId="25BA3DF4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68F24" w14:textId="70A7A328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anta Cruz (sc-293182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E0C3A" w14:textId="1737B95B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7F717" w14:textId="44585B16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0E76AD11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61713" w14:textId="1CCF1B4E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FDBD8" w14:textId="40D71299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199D4" w14:textId="67573C30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anta Cruz (sc-293182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721DF" w14:textId="3B5B1E7D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B4945" w14:textId="67B1742B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327B09E1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A2636" w14:textId="4C3FB9BB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TGFβ1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8D8EF" w14:textId="7A8FA38A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71148" w14:textId="56FAA09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179695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EC370" w14:textId="5937605D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C4FB8" w14:textId="7E26D8BD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24EBE364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6D3E2" w14:textId="7D5FD183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B4219" w14:textId="68F584C4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36704" w14:textId="68BFC660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bcam (ab40879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3C532" w14:textId="11A9271F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0C03E" w14:textId="5FAA3298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  <w:tr w:rsidR="00AB1D4D" w:rsidRPr="002D7A57" w14:paraId="70AB2351" w14:textId="77777777" w:rsidTr="00AB1D4D">
        <w:trPr>
          <w:trHeight w:val="634"/>
        </w:trPr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F3724" w14:textId="534F262A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32251" w14:textId="79150A81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846C8" w14:textId="4FD215B0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&amp;D (AF1145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039D4" w14:textId="3B0079B7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74551" w14:textId="676AE39B" w:rsidR="00AB1D4D" w:rsidRPr="002D7A57" w:rsidRDefault="00AB1D4D" w:rsidP="00853777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Western blotting</w:t>
            </w:r>
          </w:p>
        </w:tc>
      </w:tr>
    </w:tbl>
    <w:p w14:paraId="6EEB6099" w14:textId="77777777" w:rsidR="001A7824" w:rsidRPr="002D7A57" w:rsidRDefault="001A7824" w:rsidP="00EC37EE">
      <w:pPr>
        <w:spacing w:line="360" w:lineRule="auto"/>
        <w:rPr>
          <w:rFonts w:ascii="Arial" w:hAnsi="Arial" w:cs="Arial"/>
          <w:b/>
          <w:bCs/>
          <w:color w:val="1F1F1F"/>
          <w:sz w:val="22"/>
          <w:szCs w:val="22"/>
        </w:rPr>
      </w:pPr>
    </w:p>
    <w:p w14:paraId="56E5BE0C" w14:textId="77777777" w:rsidR="001A7824" w:rsidRPr="002D7A57" w:rsidRDefault="001A7824">
      <w:pPr>
        <w:spacing w:after="160" w:line="259" w:lineRule="auto"/>
        <w:jc w:val="both"/>
        <w:rPr>
          <w:rFonts w:ascii="Arial" w:hAnsi="Arial" w:cs="Arial"/>
          <w:b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1F1F1F"/>
          <w:sz w:val="22"/>
          <w:szCs w:val="22"/>
        </w:rPr>
        <w:br w:type="page"/>
      </w:r>
    </w:p>
    <w:p w14:paraId="46B8C4ED" w14:textId="77777777" w:rsidR="001A7824" w:rsidRPr="002D7A57" w:rsidRDefault="001A7824" w:rsidP="001A7824">
      <w:pPr>
        <w:spacing w:line="360" w:lineRule="auto"/>
        <w:rPr>
          <w:rFonts w:ascii="Arial" w:hAnsi="Arial" w:cs="Arial"/>
          <w:b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1F1F1F"/>
          <w:sz w:val="22"/>
          <w:szCs w:val="22"/>
        </w:rPr>
        <w:lastRenderedPageBreak/>
        <w:t>Supplementary Table 3. Primer sequences for RT-PCR and real-time RT-PCR</w:t>
      </w:r>
    </w:p>
    <w:tbl>
      <w:tblPr>
        <w:tblpPr w:leftFromText="142" w:rightFromText="142"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007"/>
        <w:gridCol w:w="5212"/>
        <w:gridCol w:w="1446"/>
      </w:tblGrid>
      <w:tr w:rsidR="001A7824" w:rsidRPr="002D7A57" w14:paraId="46451358" w14:textId="77777777" w:rsidTr="00835009">
        <w:trPr>
          <w:trHeight w:val="312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78786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6E7D6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한양신명조" w:hAnsi="Arial" w:cs="Arial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28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8D383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7091B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Size (bp)</w:t>
            </w:r>
          </w:p>
        </w:tc>
      </w:tr>
      <w:tr w:rsidR="001A7824" w:rsidRPr="002D7A57" w14:paraId="654F10C8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3FC32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EF33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551C9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H2mjsM" w:hAnsi="Arial" w:cs="Arial"/>
                <w:sz w:val="20"/>
                <w:szCs w:val="20"/>
              </w:rPr>
              <w:t>TTCACCCAGTTGTGCATCGACCTA</w:t>
            </w:r>
          </w:p>
        </w:tc>
        <w:tc>
          <w:tcPr>
            <w:tcW w:w="801" w:type="pct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F4676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1A7824" w:rsidRPr="002D7A57" w14:paraId="3A4D1162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3A27F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DB3CF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7E59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H2mjsM" w:hAnsi="Arial" w:cs="Arial"/>
                <w:sz w:val="20"/>
                <w:szCs w:val="20"/>
              </w:rPr>
              <w:t>TCCATGGTCACCTCCAACACAAGA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FA01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2A5514B0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0A894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016A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1B2D3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ArialMT" w:hAnsi="Arial" w:cs="Arial"/>
                <w:sz w:val="20"/>
                <w:szCs w:val="20"/>
              </w:rPr>
              <w:t>CTTTGTAGACTTCACGGCTGCC</w:t>
            </w:r>
          </w:p>
        </w:tc>
        <w:tc>
          <w:tcPr>
            <w:tcW w:w="801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61E4B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232</w:t>
            </w:r>
          </w:p>
        </w:tc>
      </w:tr>
      <w:tr w:rsidR="001A7824" w:rsidRPr="002D7A57" w14:paraId="28AEBDE7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77DEE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6CCB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0CE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ArialMT" w:hAnsi="Arial" w:cs="Arial"/>
                <w:sz w:val="20"/>
                <w:szCs w:val="20"/>
              </w:rPr>
              <w:t>GGGAAACTTGCTGTGGGTGA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3C8E4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20FF3F8A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8100C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C80FC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D4193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H2mjsM" w:hAnsi="Arial" w:cs="Arial"/>
                <w:sz w:val="20"/>
                <w:szCs w:val="20"/>
              </w:rPr>
              <w:t>AACACGGCAGTGGCTTTAACC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99253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1A7824" w:rsidRPr="002D7A57" w14:paraId="4B01E5B2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54C3F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B192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0C83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H2mjsM" w:hAnsi="Arial" w:cs="Arial"/>
                <w:sz w:val="20"/>
                <w:szCs w:val="20"/>
              </w:rPr>
              <w:t>GGTTTTCATGTGGCGCATTC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D675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652AAD14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5B1E3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60B3B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9D85D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ArialMT" w:hAnsi="Arial" w:cs="Arial"/>
                <w:sz w:val="20"/>
                <w:szCs w:val="20"/>
              </w:rPr>
              <w:t>CTGGATTGGACTCAACAGTCTGA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E1A10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1A7824" w:rsidRPr="002D7A57" w14:paraId="467D1F51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ECD3B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418AA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30F7F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ArialMT" w:hAnsi="Arial" w:cs="Arial"/>
                <w:sz w:val="20"/>
                <w:szCs w:val="20"/>
              </w:rPr>
              <w:t>CCAGATTTTCCCACTTGGC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63788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5B37BD35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74822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72BCE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81D1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H2mjsM" w:hAnsi="Arial" w:cs="Arial"/>
                <w:sz w:val="20"/>
                <w:szCs w:val="20"/>
              </w:rPr>
              <w:t>TCAATGGAGTAAGCCCAAAG</w:t>
            </w:r>
          </w:p>
        </w:tc>
        <w:tc>
          <w:tcPr>
            <w:tcW w:w="801" w:type="pct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07EA8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246</w:t>
            </w:r>
          </w:p>
        </w:tc>
      </w:tr>
      <w:tr w:rsidR="001A7824" w:rsidRPr="002D7A57" w14:paraId="0D8DC403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293B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997D0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1F994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H2mjsM" w:hAnsi="Arial" w:cs="Arial"/>
                <w:sz w:val="20"/>
                <w:szCs w:val="20"/>
              </w:rPr>
              <w:t>CAAGAGACCGAGCAATCAAG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075A4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4A8014C2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559BF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09FC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E28ED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000000"/>
                <w:sz w:val="20"/>
                <w:szCs w:val="20"/>
              </w:rPr>
              <w:t>AGCCCTGAGAAAGGAGACAT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4D65A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75</w:t>
            </w:r>
          </w:p>
        </w:tc>
      </w:tr>
      <w:tr w:rsidR="001A7824" w:rsidRPr="002D7A57" w14:paraId="7C545C8D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93D0E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80F1D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89AE2" w14:textId="77777777" w:rsidR="001A7824" w:rsidRPr="002D7A57" w:rsidRDefault="001A7824" w:rsidP="00835009">
            <w:pPr>
              <w:ind w:firstLineChars="550" w:firstLine="1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000000"/>
                <w:sz w:val="20"/>
                <w:szCs w:val="20"/>
              </w:rPr>
              <w:t>TGGAAGGTTCAGGTTGTTTT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AB7A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149BCD0D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F9A16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  <w:t>IL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72A6B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2F7FA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000000" w:themeColor="text1"/>
                <w:sz w:val="20"/>
                <w:szCs w:val="20"/>
              </w:rPr>
              <w:t>GTGCAGTTTTGCCAAGGAGT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018FF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A7824" w:rsidRPr="002D7A57" w14:paraId="5618173E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61A1B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441FE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4925A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000000" w:themeColor="text1"/>
                <w:sz w:val="20"/>
                <w:szCs w:val="20"/>
              </w:rPr>
              <w:t>CTCTGCACCCAGTTTTCCTT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F61CE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28AE3367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085A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  <w:t>TNF</w:t>
            </w:r>
            <w:r w:rsidRPr="002D7A57">
              <w:rPr>
                <w:rFonts w:ascii="Arial" w:hAnsi="Arial" w:cs="Arial"/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45998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DF4DD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ACCTCCTCTCTGCCATCAA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77130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1A7824" w:rsidRPr="002D7A57" w14:paraId="4EDA063C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6BEB9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FA3E9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00048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AAAGTAGACCTGCCCAGA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78D72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0AB64DA9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E1200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55A8D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F90D1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CAAGCGCTGCGTGGAT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3613D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A7824" w:rsidRPr="002D7A57" w14:paraId="20DBA7B6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E0079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4DEA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E651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TCGGACACCCATCGGAATTT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8F49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58DB1E7C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DB1B6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74D42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BDB62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ACGGCGCTGTCATCGATTT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C0291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1A7824" w:rsidRPr="002D7A57" w14:paraId="47B70E2E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D628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9829A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4123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AGAGTCGCCACCCTGATGT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B40F0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  <w:tr w:rsidR="001A7824" w:rsidRPr="002D7A57" w14:paraId="4CEBEE0A" w14:textId="77777777" w:rsidTr="00835009">
        <w:trPr>
          <w:trHeight w:val="312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7D021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i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85E86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887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F2109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TGAAGATGCTGGCGTGACA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30E65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1A7824" w:rsidRPr="002D7A57" w14:paraId="576BB579" w14:textId="77777777" w:rsidTr="00835009">
        <w:trPr>
          <w:trHeight w:val="312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7DC10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210E7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  <w:r w:rsidRPr="002D7A57">
              <w:rPr>
                <w:rFonts w:ascii="Arial" w:eastAsia="굴림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7" w:type="pct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F4583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H2mjsM" w:hAnsi="Arial" w:cs="Arial"/>
                <w:sz w:val="20"/>
                <w:szCs w:val="20"/>
              </w:rPr>
            </w:pPr>
            <w:r w:rsidRPr="002D7A5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CTGCCTCCACCTCTAAGT</w:t>
            </w:r>
          </w:p>
        </w:tc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A7308" w14:textId="77777777" w:rsidR="001A7824" w:rsidRPr="002D7A57" w:rsidRDefault="001A7824" w:rsidP="00835009">
            <w:pPr>
              <w:jc w:val="center"/>
              <w:textAlignment w:val="baseline"/>
              <w:rPr>
                <w:rFonts w:ascii="Arial" w:eastAsia="굴림" w:hAnsi="Arial" w:cs="Arial"/>
                <w:color w:val="000000"/>
                <w:sz w:val="20"/>
                <w:szCs w:val="20"/>
              </w:rPr>
            </w:pPr>
          </w:p>
        </w:tc>
      </w:tr>
    </w:tbl>
    <w:p w14:paraId="5A1DCC4E" w14:textId="77777777" w:rsidR="001A7824" w:rsidRPr="002D7A57" w:rsidRDefault="001A7824" w:rsidP="001A7824">
      <w:pPr>
        <w:pStyle w:val="a5"/>
        <w:spacing w:line="480" w:lineRule="auto"/>
        <w:rPr>
          <w:rFonts w:ascii="Arial" w:eastAsia="한양신명조" w:hAnsi="Arial" w:cs="Arial"/>
          <w:spacing w:val="0"/>
          <w:w w:val="100"/>
        </w:rPr>
      </w:pPr>
      <w:r w:rsidRPr="002D7A57">
        <w:rPr>
          <w:rFonts w:ascii="Arial" w:eastAsia="한양신명조" w:hAnsi="Arial" w:cs="Arial"/>
          <w:spacing w:val="0"/>
          <w:w w:val="100"/>
        </w:rPr>
        <w:t>F; Forward, R; Reverse</w:t>
      </w:r>
    </w:p>
    <w:p w14:paraId="4433B503" w14:textId="0FAAAF85" w:rsidR="0098298E" w:rsidRPr="002D7A57" w:rsidRDefault="0098298E" w:rsidP="00EC37EE">
      <w:pPr>
        <w:spacing w:line="360" w:lineRule="auto"/>
        <w:rPr>
          <w:rFonts w:ascii="Arial" w:hAnsi="Arial" w:cs="Arial"/>
          <w:b/>
          <w:bCs/>
          <w:color w:val="1F1F1F"/>
          <w:sz w:val="22"/>
          <w:szCs w:val="22"/>
        </w:rPr>
      </w:pPr>
      <w:r w:rsidRPr="002D7A57">
        <w:rPr>
          <w:rFonts w:ascii="Arial" w:hAnsi="Arial" w:cs="Arial"/>
          <w:b/>
          <w:bCs/>
          <w:color w:val="1F1F1F"/>
          <w:sz w:val="22"/>
          <w:szCs w:val="22"/>
        </w:rPr>
        <w:br w:type="page"/>
      </w:r>
    </w:p>
    <w:p w14:paraId="532B9DC4" w14:textId="3FEDABA8" w:rsidR="00385660" w:rsidRPr="002D7A57" w:rsidRDefault="00385660" w:rsidP="00385660">
      <w:pPr>
        <w:contextualSpacing/>
        <w:jc w:val="both"/>
        <w:rPr>
          <w:rFonts w:ascii="Arial" w:hAnsi="Arial" w:cs="Arial"/>
          <w:b/>
          <w:bCs/>
          <w:color w:val="1F1F1F"/>
          <w:sz w:val="22"/>
          <w:szCs w:val="22"/>
        </w:rPr>
      </w:pPr>
      <w:bookmarkStart w:id="1" w:name="_Hlk165055995"/>
      <w:bookmarkEnd w:id="1"/>
      <w:r w:rsidRPr="002D7A57">
        <w:rPr>
          <w:rFonts w:ascii="Arial" w:hAnsi="Arial" w:cs="Arial"/>
          <w:noProof/>
          <w:sz w:val="22"/>
        </w:rPr>
        <w:lastRenderedPageBreak/>
        <w:drawing>
          <wp:anchor distT="0" distB="0" distL="114300" distR="114300" simplePos="0" relativeHeight="251658240" behindDoc="1" locked="0" layoutInCell="1" allowOverlap="1" wp14:anchorId="76B5ED36" wp14:editId="558EFC6B">
            <wp:simplePos x="0" y="0"/>
            <wp:positionH relativeFrom="margin">
              <wp:align>left</wp:align>
            </wp:positionH>
            <wp:positionV relativeFrom="paragraph">
              <wp:posOffset>307126</wp:posOffset>
            </wp:positionV>
            <wp:extent cx="4629785" cy="4509770"/>
            <wp:effectExtent l="0" t="0" r="0" b="0"/>
            <wp:wrapTopAndBottom/>
            <wp:docPr id="190817371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4509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D7A57">
        <w:rPr>
          <w:rFonts w:ascii="Arial" w:hAnsi="Arial" w:cs="Arial"/>
          <w:b/>
          <w:bCs/>
          <w:color w:val="1F1F1F"/>
          <w:sz w:val="22"/>
          <w:szCs w:val="22"/>
        </w:rPr>
        <w:t xml:space="preserve">Supplementary Figure </w:t>
      </w:r>
      <w:r w:rsidR="004E53D9" w:rsidRPr="002D7A57">
        <w:rPr>
          <w:rFonts w:ascii="Arial" w:hAnsi="Arial" w:cs="Arial" w:hint="eastAsia"/>
          <w:b/>
          <w:bCs/>
          <w:color w:val="1F1F1F"/>
          <w:sz w:val="22"/>
          <w:szCs w:val="22"/>
        </w:rPr>
        <w:t>1</w:t>
      </w:r>
      <w:r w:rsidRPr="002D7A57">
        <w:rPr>
          <w:rFonts w:ascii="Arial" w:hAnsi="Arial" w:cs="Arial"/>
          <w:b/>
          <w:bCs/>
          <w:color w:val="1F1F1F"/>
          <w:sz w:val="22"/>
          <w:szCs w:val="22"/>
        </w:rPr>
        <w:t>. RT-PCR on lung tissue from mice</w:t>
      </w:r>
    </w:p>
    <w:p w14:paraId="7A9F1DD2" w14:textId="764E7A15" w:rsidR="00385660" w:rsidRPr="00385660" w:rsidRDefault="00385660" w:rsidP="00385660">
      <w:pPr>
        <w:contextualSpacing/>
        <w:jc w:val="both"/>
        <w:rPr>
          <w:rFonts w:ascii="Arial" w:hAnsi="Arial" w:cs="Arial"/>
          <w:b/>
          <w:bCs/>
          <w:color w:val="1F1F1F"/>
          <w:sz w:val="22"/>
          <w:szCs w:val="22"/>
        </w:rPr>
      </w:pPr>
    </w:p>
    <w:sectPr w:rsidR="00385660" w:rsidRPr="003856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DA4025" w14:textId="77777777" w:rsidR="00AB7E0F" w:rsidRDefault="00AB7E0F" w:rsidP="00BE678A">
      <w:r>
        <w:separator/>
      </w:r>
    </w:p>
  </w:endnote>
  <w:endnote w:type="continuationSeparator" w:id="0">
    <w:p w14:paraId="65359A47" w14:textId="77777777" w:rsidR="00AB7E0F" w:rsidRDefault="00AB7E0F" w:rsidP="00BE6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2mjs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MT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074F2A" w14:textId="77777777" w:rsidR="00AB7E0F" w:rsidRDefault="00AB7E0F" w:rsidP="00BE678A">
      <w:r>
        <w:separator/>
      </w:r>
    </w:p>
  </w:footnote>
  <w:footnote w:type="continuationSeparator" w:id="0">
    <w:p w14:paraId="18CC862C" w14:textId="77777777" w:rsidR="00AB7E0F" w:rsidRDefault="00AB7E0F" w:rsidP="00BE6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LMwtzAxNzIwMjBU0lEKTi0uzszPAykwqgUASptQwywAAAA="/>
  </w:docVars>
  <w:rsids>
    <w:rsidRoot w:val="00BB1679"/>
    <w:rsid w:val="000553BC"/>
    <w:rsid w:val="0008033F"/>
    <w:rsid w:val="000860A5"/>
    <w:rsid w:val="00103987"/>
    <w:rsid w:val="00152AA6"/>
    <w:rsid w:val="001812F0"/>
    <w:rsid w:val="001A3253"/>
    <w:rsid w:val="001A7824"/>
    <w:rsid w:val="002178DD"/>
    <w:rsid w:val="00225851"/>
    <w:rsid w:val="00272B02"/>
    <w:rsid w:val="00290DBB"/>
    <w:rsid w:val="002D7A57"/>
    <w:rsid w:val="002E1102"/>
    <w:rsid w:val="00306FC1"/>
    <w:rsid w:val="00343560"/>
    <w:rsid w:val="00385660"/>
    <w:rsid w:val="00387E9F"/>
    <w:rsid w:val="003D064D"/>
    <w:rsid w:val="003E0197"/>
    <w:rsid w:val="003F70B8"/>
    <w:rsid w:val="004402B5"/>
    <w:rsid w:val="00491D2B"/>
    <w:rsid w:val="004D0C0D"/>
    <w:rsid w:val="004E53D9"/>
    <w:rsid w:val="00571029"/>
    <w:rsid w:val="00573625"/>
    <w:rsid w:val="00583966"/>
    <w:rsid w:val="00584F36"/>
    <w:rsid w:val="005D5E05"/>
    <w:rsid w:val="005E74E0"/>
    <w:rsid w:val="00665875"/>
    <w:rsid w:val="00677DC3"/>
    <w:rsid w:val="006A7325"/>
    <w:rsid w:val="006E3102"/>
    <w:rsid w:val="006F1B37"/>
    <w:rsid w:val="00725943"/>
    <w:rsid w:val="00754661"/>
    <w:rsid w:val="007F1A07"/>
    <w:rsid w:val="0088565B"/>
    <w:rsid w:val="008952E1"/>
    <w:rsid w:val="008A2441"/>
    <w:rsid w:val="008D4309"/>
    <w:rsid w:val="00960C5E"/>
    <w:rsid w:val="00981E17"/>
    <w:rsid w:val="0098298E"/>
    <w:rsid w:val="009D4551"/>
    <w:rsid w:val="009E2052"/>
    <w:rsid w:val="00A01905"/>
    <w:rsid w:val="00A4779C"/>
    <w:rsid w:val="00AA7376"/>
    <w:rsid w:val="00AA768A"/>
    <w:rsid w:val="00AB1D4D"/>
    <w:rsid w:val="00AB7E0F"/>
    <w:rsid w:val="00AC5FAE"/>
    <w:rsid w:val="00AC7F1F"/>
    <w:rsid w:val="00AF03D1"/>
    <w:rsid w:val="00B86BEF"/>
    <w:rsid w:val="00BB1679"/>
    <w:rsid w:val="00BC0AA1"/>
    <w:rsid w:val="00BC50D1"/>
    <w:rsid w:val="00BD518D"/>
    <w:rsid w:val="00BE678A"/>
    <w:rsid w:val="00C00ECB"/>
    <w:rsid w:val="00C560F6"/>
    <w:rsid w:val="00C65D17"/>
    <w:rsid w:val="00C74086"/>
    <w:rsid w:val="00C750FD"/>
    <w:rsid w:val="00C86651"/>
    <w:rsid w:val="00C90A1C"/>
    <w:rsid w:val="00C97A93"/>
    <w:rsid w:val="00CD692E"/>
    <w:rsid w:val="00D23691"/>
    <w:rsid w:val="00D23F91"/>
    <w:rsid w:val="00D50235"/>
    <w:rsid w:val="00DA3065"/>
    <w:rsid w:val="00DA5E0F"/>
    <w:rsid w:val="00DB5815"/>
    <w:rsid w:val="00DB6CE9"/>
    <w:rsid w:val="00DC0667"/>
    <w:rsid w:val="00DE1AAC"/>
    <w:rsid w:val="00DE54E7"/>
    <w:rsid w:val="00E00227"/>
    <w:rsid w:val="00E22401"/>
    <w:rsid w:val="00E53A92"/>
    <w:rsid w:val="00EB6100"/>
    <w:rsid w:val="00EC37EE"/>
    <w:rsid w:val="00EF29B8"/>
    <w:rsid w:val="00EF72AF"/>
    <w:rsid w:val="00F0440B"/>
    <w:rsid w:val="00F16BBC"/>
    <w:rsid w:val="00F6546A"/>
    <w:rsid w:val="00F77088"/>
    <w:rsid w:val="00F9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3B8975"/>
  <w15:chartTrackingRefBased/>
  <w15:docId w15:val="{FEB2F581-8CF4-4AE5-92F6-B6C44DFD8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679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BB1679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BB1679"/>
  </w:style>
  <w:style w:type="paragraph" w:customStyle="1" w:styleId="Default">
    <w:name w:val="Default"/>
    <w:rsid w:val="00BB1679"/>
    <w:pPr>
      <w:widowControl w:val="0"/>
      <w:autoSpaceDE w:val="0"/>
      <w:autoSpaceDN w:val="0"/>
      <w:spacing w:after="0" w:line="240" w:lineRule="auto"/>
      <w:jc w:val="left"/>
    </w:pPr>
    <w:rPr>
      <w:rFonts w:ascii="Myriad Pro Light" w:hAnsi="Myriad Pro Light" w:cs="Myriad Pro Light"/>
      <w:color w:val="000000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BB1679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BE67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678A"/>
    <w:rPr>
      <w:rFonts w:ascii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BE67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678A"/>
    <w:rPr>
      <w:rFonts w:ascii="Times New Roman" w:hAnsi="Times New Roman" w:cs="Times New Roman"/>
      <w:kern w:val="0"/>
      <w:sz w:val="24"/>
      <w:szCs w:val="24"/>
    </w:rPr>
  </w:style>
  <w:style w:type="paragraph" w:customStyle="1" w:styleId="a5">
    <w:name w:val="바탕글"/>
    <w:basedOn w:val="a"/>
    <w:rsid w:val="000553B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pacing w:val="-20"/>
      <w:w w:val="9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7F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C7F1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Revision"/>
    <w:hidden/>
    <w:uiPriority w:val="99"/>
    <w:semiHidden/>
    <w:rsid w:val="004D0C0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722C0-4200-4AD8-9018-ADB907A80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미라 박</cp:lastModifiedBy>
  <cp:revision>2</cp:revision>
  <dcterms:created xsi:type="dcterms:W3CDTF">2024-10-01T05:22:00Z</dcterms:created>
  <dcterms:modified xsi:type="dcterms:W3CDTF">2024-10-01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9897f84b36f3795e87fca61d7150d9e7d292eebb567d4472a7c4ca01f51b7</vt:lpwstr>
  </property>
</Properties>
</file>